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16" w:type="pct"/>
        <w:tblLayout w:type="fixed"/>
        <w:tblLook w:val="04A0" w:firstRow="1" w:lastRow="0" w:firstColumn="1" w:lastColumn="0" w:noHBand="0" w:noVBand="1"/>
      </w:tblPr>
      <w:tblGrid>
        <w:gridCol w:w="864"/>
        <w:gridCol w:w="1297"/>
        <w:gridCol w:w="801"/>
        <w:gridCol w:w="572"/>
        <w:gridCol w:w="487"/>
        <w:gridCol w:w="487"/>
        <w:gridCol w:w="490"/>
        <w:gridCol w:w="563"/>
        <w:gridCol w:w="453"/>
        <w:gridCol w:w="456"/>
        <w:gridCol w:w="563"/>
        <w:gridCol w:w="456"/>
        <w:gridCol w:w="569"/>
        <w:gridCol w:w="569"/>
        <w:gridCol w:w="456"/>
        <w:gridCol w:w="708"/>
        <w:gridCol w:w="490"/>
        <w:gridCol w:w="493"/>
        <w:gridCol w:w="932"/>
        <w:gridCol w:w="569"/>
        <w:gridCol w:w="954"/>
        <w:gridCol w:w="929"/>
      </w:tblGrid>
      <w:tr w:rsidR="003646A8" w:rsidRPr="00473230" w14:paraId="74922526" w14:textId="77777777" w:rsidTr="0011291D">
        <w:trPr>
          <w:cantSplit/>
          <w:trHeight w:val="71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6F9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91B82B8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1F729288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5S818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096C330B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13S31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16EED2FD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7S82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6320EAE8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16S53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00E0AC90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VWA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4648C177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H01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7032D210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M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68B1A154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POX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0186F48D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SF1PO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31608151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3S1358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5E4DCDD4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21S1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69DE1558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18S5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07E5B287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nta_E</w:t>
            </w:r>
            <w:proofErr w:type="spellEnd"/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11FEAB8E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nta_D</w:t>
            </w:r>
            <w:proofErr w:type="spellEnd"/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72081723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8S1179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textDirection w:val="btLr"/>
            <w:vAlign w:val="center"/>
            <w:hideMark/>
          </w:tcPr>
          <w:p w14:paraId="3B6C8E87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FGA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4EA4B1C6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ultiple Profiles See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E5E1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043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4A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25BA11DD" w14:textId="77777777" w:rsidTr="0011291D">
        <w:trPr>
          <w:trHeight w:val="320"/>
        </w:trPr>
        <w:tc>
          <w:tcPr>
            <w:tcW w:w="30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25A82BA0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cell lines</w:t>
            </w: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9E66AD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G63.3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D5D49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20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4A55B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C8112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0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4792D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D8EB0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9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BCD90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.3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DF0D4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proofErr w:type="spellEnd"/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0D42E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CD216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86C20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5</w:t>
            </w:r>
          </w:p>
        </w:tc>
        <w:tc>
          <w:tcPr>
            <w:tcW w:w="20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CDA7E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3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30</w:t>
            </w:r>
          </w:p>
        </w:tc>
        <w:tc>
          <w:tcPr>
            <w:tcW w:w="20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AF76A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6</w:t>
            </w:r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68AD4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CD56B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855C7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39FA5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25</w:t>
            </w:r>
          </w:p>
        </w:tc>
        <w:tc>
          <w:tcPr>
            <w:tcW w:w="32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651D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A2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6F32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E0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19C30D05" w14:textId="77777777" w:rsidTr="0011291D">
        <w:trPr>
          <w:trHeight w:val="88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6E4C194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872E2BA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70F84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F1754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2C716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06F24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8A603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9B166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B803E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7B7B0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2AC26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7019F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A0A0D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D4689C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2184C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F03B3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1D3E5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9EC9B3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C6FF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E4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2CD1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0B4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0B4C23F2" w14:textId="77777777" w:rsidTr="0011291D">
        <w:trPr>
          <w:trHeight w:val="32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6AD74B76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6D51E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AC56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4C52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C723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63E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43A9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77A6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.3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ED3C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01CE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214C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2D82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A1D5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3702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2B68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1268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F8F4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7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17DA1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21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6EC5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7B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769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4CA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664976A4" w14:textId="77777777" w:rsidTr="0011291D">
        <w:trPr>
          <w:trHeight w:val="133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030BB1C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F5E2D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BCEA7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02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7BF3C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31E1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E700B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2956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ADAC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.3</w:t>
            </w:r>
          </w:p>
        </w:tc>
        <w:tc>
          <w:tcPr>
            <w:tcW w:w="160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A8B56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43FC7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396F7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538D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1159A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9508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843F3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79DC7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0BF07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74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15BFD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E034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3D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14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55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793F89E6" w14:textId="77777777" w:rsidTr="0011291D">
        <w:trPr>
          <w:trHeight w:val="32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2B595FD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BE7D45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H28/L-PAM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8827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20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1736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0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6344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F6DA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EFA9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1031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FAB0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Y</w:t>
            </w:r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2349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8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966E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D1C5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6</w:t>
            </w:r>
          </w:p>
        </w:tc>
        <w:tc>
          <w:tcPr>
            <w:tcW w:w="20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4CB1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7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2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30</w:t>
            </w:r>
          </w:p>
        </w:tc>
        <w:tc>
          <w:tcPr>
            <w:tcW w:w="201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00D01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13C7AF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649C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9D87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5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1763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23</w:t>
            </w:r>
          </w:p>
        </w:tc>
        <w:tc>
          <w:tcPr>
            <w:tcW w:w="32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61E06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60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76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7BD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</w:p>
        </w:tc>
      </w:tr>
      <w:tr w:rsidR="003646A8" w:rsidRPr="00473230" w14:paraId="388E76E6" w14:textId="77777777" w:rsidTr="0011291D">
        <w:trPr>
          <w:trHeight w:val="32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159A3AB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CC13A4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1A502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8185E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FB401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D79E2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DA530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AFCA6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F46DE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289E9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57F93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018DD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AAAA6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56ECB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C4A33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25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B55FC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28FC8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6BFA8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76EE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7E8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A22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C0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6E1D2E7B" w14:textId="77777777" w:rsidTr="0011291D">
        <w:trPr>
          <w:trHeight w:val="42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4C741B5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48AA06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7AF797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D41A3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FF2C4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851F6A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706FA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787E1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88F33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0E7892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8586E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94BDF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49284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9A89A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9E9F8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5C020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C6685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9D820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16D9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5E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491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39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7AEA6D94" w14:textId="77777777" w:rsidTr="0011291D">
        <w:trPr>
          <w:trHeight w:val="484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708D285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512443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H3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E9010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D8FF3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C30DF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FB665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9103F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532DE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1579E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F1304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D5426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61F90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79B92E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5F907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3527C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4BAC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BDBC2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7306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8C74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727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54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FFCE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5CBDC8C7" w14:textId="77777777" w:rsidTr="0011291D">
        <w:trPr>
          <w:trHeight w:val="32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0E7ACEC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5ADC65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H41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5C21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20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3DD6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255D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32E3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F933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EC20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555D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proofErr w:type="spellEnd"/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BCD4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9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F46B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6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594C4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7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CFF93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97858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EA2C6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6A3F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D234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E5D5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0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22</w:t>
            </w:r>
          </w:p>
        </w:tc>
        <w:tc>
          <w:tcPr>
            <w:tcW w:w="329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50901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A31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C3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1D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2F7A5A02" w14:textId="77777777" w:rsidTr="0011291D">
        <w:trPr>
          <w:trHeight w:val="42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77CC504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1D49E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69D3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A55D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7D0E6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E365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97BF4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1396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53992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84A1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AFEA4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B013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2AF5B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208F9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31A39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250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5CDA5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317F0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E2B1D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E5D5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48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DA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6B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589A1A58" w14:textId="77777777" w:rsidTr="0011291D">
        <w:trPr>
          <w:trHeight w:val="32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03DBDE6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F03A43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2OS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7E73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20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D2E3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412D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7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4520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EB6A5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5ACA3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BA40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X</w:t>
            </w:r>
            <w:proofErr w:type="spellEnd"/>
          </w:p>
        </w:tc>
        <w:tc>
          <w:tcPr>
            <w:tcW w:w="16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14FE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99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422B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6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3DA3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47116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73505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DE151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DBD40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61944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82B7D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2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D4A97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68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3B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E3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432E0B54" w14:textId="77777777" w:rsidTr="0011291D">
        <w:trPr>
          <w:trHeight w:val="133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2AF184C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0765B" w14:textId="77777777" w:rsidR="003646A8" w:rsidRPr="002347DA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9384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0F6F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F9FF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8F46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5620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CD452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3015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789C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E487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F435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E7445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35680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E433F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A9CAA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D0D05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D5B21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1DC1F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7F9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65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BD3F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582C7212" w14:textId="77777777" w:rsidTr="0011291D">
        <w:trPr>
          <w:trHeight w:val="511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58756F81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8779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t-MYCN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FE1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20C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83B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661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587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BEB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604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550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9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0A2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1F3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43A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3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C3E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58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430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FD2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7F5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6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970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56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B2F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E5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4DA1D10A" w14:textId="77777777" w:rsidTr="0011291D">
        <w:trPr>
          <w:trHeight w:val="448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3C2102A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23B3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La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721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34B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3.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736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258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E0E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83A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168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X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EF4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1D6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0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BAC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8E5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DF6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0C1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06A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EEA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B9D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1F6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DF6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902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84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0FDC30EF" w14:textId="77777777" w:rsidTr="0011291D">
        <w:trPr>
          <w:trHeight w:val="763"/>
        </w:trPr>
        <w:tc>
          <w:tcPr>
            <w:tcW w:w="305" w:type="pct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center"/>
          </w:tcPr>
          <w:p w14:paraId="53DD3B8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B482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K293T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6D2D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9</w:t>
            </w:r>
          </w:p>
        </w:tc>
        <w:tc>
          <w:tcPr>
            <w:tcW w:w="2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3665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2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5</w:t>
            </w:r>
          </w:p>
        </w:tc>
        <w:tc>
          <w:tcPr>
            <w:tcW w:w="1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3AB29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2E6A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2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3</w:t>
            </w: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8A38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8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9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20</w:t>
            </w:r>
          </w:p>
        </w:tc>
        <w:tc>
          <w:tcPr>
            <w:tcW w:w="19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5AD8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9.3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0203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X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X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29FB81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1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4661E5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473230">
              <w:rPr>
                <w:rFonts w:ascii="Times New Roman" w:hAnsi="Times New Roman" w:cs="Times New Roman"/>
                <w:sz w:val="13"/>
                <w:szCs w:val="13"/>
              </w:rPr>
              <w:br/>
              <w:t>1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A72DE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999EA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30.2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890D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9</w:t>
            </w:r>
          </w:p>
        </w:tc>
        <w:tc>
          <w:tcPr>
            <w:tcW w:w="161" w:type="pct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93A9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5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9A367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028F54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2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4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56BAE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23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BF68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2429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27C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5203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34DB5D19" w14:textId="77777777" w:rsidTr="0011291D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D43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BCE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49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60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36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74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367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81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AF8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54D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03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14C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C45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BC5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9BEE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BA93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D52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D6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130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BCB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02A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7C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646A8" w:rsidRPr="00473230" w14:paraId="5EC9F8B3" w14:textId="77777777" w:rsidTr="0011291D">
        <w:trPr>
          <w:cantSplit/>
          <w:trHeight w:val="745"/>
        </w:trPr>
        <w:tc>
          <w:tcPr>
            <w:tcW w:w="305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5E8F6691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use cell lines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5EA463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4FD55064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8-3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4579F1C8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4-2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723D5D3F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6-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372F20B0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9-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2605E1DF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-2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4AB6EAFF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7-1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6662214F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-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5DA4CA62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3-2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15F50704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8-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741AF021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2-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487B0D5C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5-3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33BC6780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6-4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5DDB749C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1-2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47158014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7-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1EDF5F53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2-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7A58C7BE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5-5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3AF3C700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X-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352611F5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M13-1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108BBE5F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8S1106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5C12F83C" w14:textId="77777777" w:rsidR="003646A8" w:rsidRPr="00473230" w:rsidRDefault="003646A8" w:rsidP="0011291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4S2408</w:t>
            </w:r>
          </w:p>
        </w:tc>
      </w:tr>
      <w:tr w:rsidR="003646A8" w:rsidRPr="00473230" w14:paraId="021319A7" w14:textId="77777777" w:rsidTr="0011291D">
        <w:trPr>
          <w:trHeight w:val="431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0556E23E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179F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3712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2A5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537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027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1BB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2EA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76F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C77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F36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5BA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FA5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C70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.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29D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16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4A6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62A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953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AAA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FD8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83A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64BB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</w:tr>
      <w:tr w:rsidR="003646A8" w:rsidRPr="00473230" w14:paraId="4719B776" w14:textId="77777777" w:rsidTr="0011291D">
        <w:trPr>
          <w:trHeight w:val="350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31CBC67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1F1D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6678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9D9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501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B48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C35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874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579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DB5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E41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3C6C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A2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469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.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2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2AA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0E4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B01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149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3A0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EF8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688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1CB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C49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</w:tr>
      <w:tr w:rsidR="003646A8" w:rsidRPr="00473230" w14:paraId="00A7EB57" w14:textId="77777777" w:rsidTr="0011291D">
        <w:trPr>
          <w:trHeight w:val="386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40A00534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85D7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4848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CC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FA3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FBD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89B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780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D8B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7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C53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959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933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5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D5D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139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.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23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6A4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4C7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3D2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1B4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D85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7D4F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3BA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2</w:t>
            </w: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7A1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703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Detected</w:t>
            </w:r>
          </w:p>
        </w:tc>
      </w:tr>
      <w:tr w:rsidR="003646A8" w:rsidRPr="00473230" w14:paraId="75B195F6" w14:textId="77777777" w:rsidTr="0011291D">
        <w:trPr>
          <w:trHeight w:val="386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4FC17A9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48AEF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57810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2BE4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A804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 xml:space="preserve">21.3 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7555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1E3F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444A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A185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2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5073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1BC1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A922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5D86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6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BD96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 xml:space="preserve">25.3 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F690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C347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6734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685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FC8B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4F38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F0EA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1241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143160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3646A8" w:rsidRPr="00473230" w14:paraId="7657AF85" w14:textId="77777777" w:rsidTr="0011291D">
        <w:trPr>
          <w:trHeight w:val="386"/>
        </w:trPr>
        <w:tc>
          <w:tcPr>
            <w:tcW w:w="305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8D2E2C6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288B2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7M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2C21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C093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AC40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DE3E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C0B3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82E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9074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7FD9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647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2340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3608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23.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B601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2BAD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7559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BBA1B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F6A6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123D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D5A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2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.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ADD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CA48CE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646A8" w:rsidRPr="00473230" w14:paraId="4934B30D" w14:textId="77777777" w:rsidTr="0011291D">
        <w:trPr>
          <w:trHeight w:val="386"/>
        </w:trPr>
        <w:tc>
          <w:tcPr>
            <w:tcW w:w="305" w:type="pct"/>
            <w:vMerge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1CF5735C" w14:textId="77777777" w:rsidR="003646A8" w:rsidRPr="00473230" w:rsidRDefault="003646A8" w:rsidP="00112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5596" w14:textId="77777777" w:rsidR="003646A8" w:rsidRPr="002347DA" w:rsidRDefault="003646A8" w:rsidP="00112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7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B01B5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D48A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92EF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AD28D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C66DA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AE29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2334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403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3F612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D3D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223D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3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23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5AEF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4A7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674D3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98F8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54586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00F1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60087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2</w:t>
            </w:r>
            <w:r w:rsidRPr="0047323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7.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F394C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5F500" w14:textId="77777777" w:rsidR="003646A8" w:rsidRPr="00473230" w:rsidRDefault="003646A8" w:rsidP="00112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05C5E074" w14:textId="77777777" w:rsidR="003646A8" w:rsidRDefault="003646A8" w:rsidP="003646A8">
      <w:pPr>
        <w:rPr>
          <w:rFonts w:ascii="Times New Roman" w:hAnsi="Times New Roman" w:cs="Times New Roman"/>
          <w:sz w:val="20"/>
          <w:szCs w:val="20"/>
        </w:rPr>
      </w:pPr>
    </w:p>
    <w:p w14:paraId="134076BE" w14:textId="77777777" w:rsidR="003646A8" w:rsidRPr="00675A93" w:rsidRDefault="003646A8" w:rsidP="003646A8">
      <w:pPr>
        <w:rPr>
          <w:rFonts w:ascii="Times New Roman" w:hAnsi="Times New Roman" w:cs="Times New Roman"/>
          <w:sz w:val="18"/>
          <w:szCs w:val="18"/>
        </w:rPr>
      </w:pPr>
      <w:r w:rsidRPr="00473230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1. </w:t>
      </w:r>
      <w:r w:rsidRPr="00473230">
        <w:rPr>
          <w:rFonts w:ascii="Times New Roman" w:eastAsia="Times New Roman" w:hAnsi="Times New Roman" w:cs="Times New Roman"/>
          <w:sz w:val="18"/>
          <w:szCs w:val="18"/>
        </w:rPr>
        <w:t>Fingerprinting of cell lines used in the study.</w:t>
      </w:r>
    </w:p>
    <w:p w14:paraId="5748C04A" w14:textId="77777777" w:rsidR="003646A8" w:rsidRDefault="003646A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3646A8" w:rsidSect="003646A8">
          <w:footerReference w:type="even" r:id="rId7"/>
          <w:footerReference w:type="default" r:id="rId8"/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6037A972" w14:textId="1D05AABB" w:rsidR="003646A8" w:rsidRDefault="003646A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60216F" w14:textId="3E83C55F" w:rsidR="009A556D" w:rsidRDefault="009A556D" w:rsidP="009A55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A03E2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>Primary hits from Figure 2A that were advanced to functional evaluation experiment.</w:t>
      </w:r>
    </w:p>
    <w:tbl>
      <w:tblPr>
        <w:tblW w:w="111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5355"/>
        <w:gridCol w:w="1650"/>
        <w:gridCol w:w="1020"/>
        <w:gridCol w:w="1020"/>
      </w:tblGrid>
      <w:tr w:rsidR="009A556D" w14:paraId="012075B2" w14:textId="77777777" w:rsidTr="009A556D">
        <w:trPr>
          <w:trHeight w:val="518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F8155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on Nam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163D5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UPAC Nam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FC6EF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Formul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F8F8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Weigh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1D334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ding</w:t>
            </w:r>
          </w:p>
        </w:tc>
      </w:tr>
      <w:tr w:rsidR="009A556D" w14:paraId="3C9F99A9" w14:textId="77777777" w:rsidTr="009A556D">
        <w:trPr>
          <w:trHeight w:val="20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4FCE42" w14:textId="77777777" w:rsidR="009A556D" w:rsidRDefault="009A556D" w:rsidP="009A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boplatin (NSC241240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89457" w14:textId="77777777" w:rsidR="009A556D" w:rsidRDefault="009A556D" w:rsidP="009A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s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mm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,1-cyclobutanedicarboxylato)platinum(II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4FB527" w14:textId="77777777" w:rsidR="009A556D" w:rsidRDefault="009A556D" w:rsidP="009A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59A91" w14:textId="77777777" w:rsidR="009A556D" w:rsidRDefault="009A556D" w:rsidP="009A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.2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67A130" w14:textId="77777777" w:rsidR="009A556D" w:rsidRDefault="009A556D" w:rsidP="009A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9A556D" w14:paraId="21D22B0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6BF7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atini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32517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BEE41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(2-chloro-6-methylphenyl)-2-[[6-[4-(2-hydroxyethyl)piperazin-1-yl]-2-methylpyrimidin-4-yl]amino]-1,3-thiazole-5-carboxamid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700C07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8A4F4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8.0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vAlign w:val="center"/>
          </w:tcPr>
          <w:p w14:paraId="690FE507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</w:tr>
      <w:tr w:rsidR="009A556D" w14:paraId="617D994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8FA65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vatini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55980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AA22C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[3-chloro-4-(cyclopropylcarbamoylamino)phenoxy]-7-methoxyquinoline-6-carbox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C55A3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1E3E62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</w:tcBorders>
            <w:vAlign w:val="center"/>
          </w:tcPr>
          <w:p w14:paraId="554C0C38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42.29</w:t>
            </w:r>
          </w:p>
        </w:tc>
      </w:tr>
      <w:tr w:rsidR="009A556D" w14:paraId="07D224D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E504D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caparib phosphate (NSC75664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B581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fluoro-2-[4-(methylaminomethyl)phenyl]-3,10-diazatricyclo[6.4.1.04,13]trideca-1,4,6,8(13)-tetraen-9-one;phosphor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F3415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BDFFA4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</w:tcBorders>
            <w:vAlign w:val="center"/>
          </w:tcPr>
          <w:p w14:paraId="320513B7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9A556D" w14:paraId="43A3038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CA314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arubicin hydrochloride (NSC256439) 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8EE9C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S,9S)-9-acetyl-7-[(2R,4S,5S,6S)-4-amino-5-hydroxy-6-methyloxan-2-yl]oxy-6,9,11-trihydroxy-8,10-dihydro-7H-tetracene-5,12-dione;hydrochlorid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96C749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683BF3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4.0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vAlign w:val="center"/>
          </w:tcPr>
          <w:p w14:paraId="1ED099A5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42</w:t>
            </w:r>
          </w:p>
        </w:tc>
      </w:tr>
      <w:tr w:rsidR="009A556D" w14:paraId="7483770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BB29A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inotecan hydrochloride (NSC616348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8FA63F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(19S)-10,19-diethyl-19-hydroxy-14,18-dioxo-17-oxa-3,13-diazapentacyclo[11.8.0.02,11.04,9.015,20]henicosa-1(21),2,4(9),5,7,10,15(20)-heptaen-7-yl] 4-piperidin-1-ylpiperidine-1-carboxylate;hydrochlorid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E992BB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AEF39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3.1</w:t>
            </w:r>
          </w:p>
        </w:tc>
        <w:tc>
          <w:tcPr>
            <w:tcW w:w="1020" w:type="dxa"/>
            <w:tcBorders>
              <w:top w:val="nil"/>
              <w:bottom w:val="single" w:sz="6" w:space="0" w:color="000000"/>
            </w:tcBorders>
            <w:vAlign w:val="center"/>
          </w:tcPr>
          <w:p w14:paraId="3EC3B1A9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08</w:t>
            </w:r>
          </w:p>
        </w:tc>
      </w:tr>
      <w:tr w:rsidR="009A556D" w14:paraId="0E97991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98707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421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E08C3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butan-2-yl-3-methylbutan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2E5FF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E5A93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5ABAB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</w:tr>
      <w:tr w:rsidR="009A556D" w14:paraId="3C9994B1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9A6C7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-p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lylsulfon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157930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017CF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(4-methylphenyl)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lfaniu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FE08D0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+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4D84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9CA10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</w:tr>
      <w:tr w:rsidR="009A556D" w14:paraId="4CE8A6D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A0BB6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053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034E9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iazolo[5,1-f][1,2,4]triazine-4,6-di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AA8C8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79EE34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B409CC" w14:textId="77777777" w:rsidR="009A556D" w:rsidRDefault="009A556D" w:rsidP="001129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2.20</w:t>
            </w:r>
          </w:p>
        </w:tc>
      </w:tr>
      <w:tr w:rsidR="009A556D" w14:paraId="689F6B1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51D6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lisobenzon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60548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60B6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(4-hydroxy-2-oxo-3H-1,3-thiazol-5-yl)acet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13CF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8CF74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6F19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2.05</w:t>
            </w:r>
          </w:p>
        </w:tc>
      </w:tr>
      <w:tr w:rsidR="009A556D" w14:paraId="71A5759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D7DB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3314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CE68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-ethyl-2-[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-methylpent-1-enyl]pyrid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952F2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3E97A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4D9DA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59</w:t>
            </w:r>
          </w:p>
        </w:tc>
      </w:tr>
      <w:tr w:rsidR="009A556D" w14:paraId="2D34E58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D19F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benzoylpyrrole</w:t>
            </w:r>
          </w:p>
          <w:p w14:paraId="6CF9F92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SC75585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D8916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enyl(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pyrrol-2-yl)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hanone</w:t>
            </w:r>
            <w:proofErr w:type="spellEnd"/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F11D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BE40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18D87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</w:p>
        </w:tc>
      </w:tr>
      <w:tr w:rsidR="009A556D" w14:paraId="3A2FB1D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5805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phenyl-5-aminopyrazole (NSC75786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A95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phenylpyrazol-3-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BCED8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1528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7A98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2.34</w:t>
            </w:r>
          </w:p>
        </w:tc>
      </w:tr>
      <w:tr w:rsidR="009A556D" w14:paraId="0E40C89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6E45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80807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1D56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-oxo-4-(1,3-thiazol-2-ylamino)but-2-en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4084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4DCF3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4AD1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9.42</w:t>
            </w:r>
          </w:p>
        </w:tc>
      </w:tr>
      <w:tr w:rsidR="009A556D" w14:paraId="69328B3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BE0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83345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76A4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-phenyl-4,5,6,7-tetrahydro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imidazo[4,5-c]pyrid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4CAF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2AF67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D13E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47</w:t>
            </w:r>
          </w:p>
        </w:tc>
      </w:tr>
      <w:tr w:rsidR="009A556D" w14:paraId="5476D49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13C38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8420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1DAC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-[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methylam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methyl]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icyc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[2.2.1]heptan-2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1F27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046C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572D6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6.87</w:t>
            </w:r>
          </w:p>
        </w:tc>
      </w:tr>
      <w:tr w:rsidR="009A556D" w14:paraId="5A18485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57EF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99187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49DB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hydroxy-4-[2-(2-hydroxyethylamino)ethylamino]anthracene-9,10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3B3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860E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A778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0.27</w:t>
            </w:r>
          </w:p>
        </w:tc>
      </w:tr>
      <w:tr w:rsidR="009A556D" w14:paraId="4254A5C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B0FD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09813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B585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5,8-trimethyl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quinolin-4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9B68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1C7BE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CB7B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4.61</w:t>
            </w:r>
          </w:p>
        </w:tc>
      </w:tr>
      <w:tr w:rsidR="009A556D" w14:paraId="542B699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691F9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805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ED71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(2,5-dihydroxy-4-methylphenyl)-5-methylbenzene-1,4-di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62A3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E4E4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0DF2E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2.38</w:t>
            </w:r>
          </w:p>
        </w:tc>
      </w:tr>
      <w:tr w:rsidR="009A556D" w14:paraId="78EA34A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ECD7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001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9D925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1-(carboxymethyl)-3-methylcyclohexyl]acet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0314D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2D5F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17537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4.50</w:t>
            </w:r>
          </w:p>
        </w:tc>
      </w:tr>
      <w:tr w:rsidR="009A556D" w14:paraId="1743ED3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F1DF1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8179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7CCF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5-phenyl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1,2,4-triazol-3-yl)urea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F239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5BF2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53572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7.42</w:t>
            </w:r>
          </w:p>
        </w:tc>
      </w:tr>
      <w:tr w:rsidR="009A556D" w14:paraId="2550D78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FC2E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8481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14D7A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(4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te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butylphenoxy)acet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31E2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C8A63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E7DE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8.82</w:t>
            </w:r>
          </w:p>
        </w:tc>
      </w:tr>
      <w:tr w:rsidR="009A556D" w14:paraId="41285F3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9B40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0416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D5EA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-Phenylcarbazo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4A67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260B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045B1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9.95</w:t>
            </w:r>
          </w:p>
        </w:tc>
      </w:tr>
      <w:tr w:rsidR="009A556D" w14:paraId="0F022819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8DE1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quinacrine dihydrochlor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1422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CC61B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(6-chloro-2-methoxyacridin-9-yl)-1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1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diethylpentane-1,4-diamine;di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E332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E22E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DEFFA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9A556D" w14:paraId="0991C38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901A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513815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2255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-pyridin-3-yl-1,3,4-thiadiazol-2-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F25C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89BA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8527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8.72</w:t>
            </w:r>
          </w:p>
        </w:tc>
      </w:tr>
      <w:tr w:rsidR="009A556D" w14:paraId="4783E711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5FEF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6030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2E7B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(2-amino-4-nitrophenyl)piperidine-2,6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4FB10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47C5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7EAB7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3.47</w:t>
            </w:r>
          </w:p>
        </w:tc>
      </w:tr>
      <w:tr w:rsidR="009A556D" w14:paraId="33ADABD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4448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11336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E661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3-(2-chloro-4-nitrophenoxy)propyl]acet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F70D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81AC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58331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3.78</w:t>
            </w:r>
          </w:p>
        </w:tc>
      </w:tr>
      <w:tr w:rsidR="009A556D" w14:paraId="279C46A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520F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05329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E1B0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-(benzimidazol-2-ylideneamino)-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isoindol-1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025C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6004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5C4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5.59</w:t>
            </w:r>
          </w:p>
        </w:tc>
      </w:tr>
      <w:tr w:rsidR="009A556D" w14:paraId="78942EB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FBF3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23093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66E06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2,2-trifluoro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2-[5-oxo-2,4-bis(phenylcarbamothioyl)-3-sulfanylidene-1,2,4-triazin-6-yl]phenyl]acet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B468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C851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7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DAFFC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</w:tr>
      <w:tr w:rsidR="009A556D" w14:paraId="5015299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11B3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7305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CF24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-[6-(hydroxymethyl)-2,2-dimethyl-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,6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tetrahydrofuro[3,4-d][1,3]dioxol-4-yl]-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purine-6-th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67E1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FB6A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DE37F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55</w:t>
            </w:r>
          </w:p>
        </w:tc>
      </w:tr>
      <w:tr w:rsidR="009A556D" w14:paraId="65C78FB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A38B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29659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D8AC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(1,3-benzothiazol-2-yl)-6-phenyl-4,5-dihydropyridazin-3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2FCF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0755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23497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8.34</w:t>
            </w:r>
          </w:p>
        </w:tc>
      </w:tr>
      <w:tr w:rsidR="009A556D" w14:paraId="2FCA45E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E2103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1642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4DD8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,7-bis(4-aminophenyl)pteridine-2,4-di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466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3EFB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0FD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9A556D" w14:paraId="1310C3B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7F8A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ld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6568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BA4D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,10-dimethoxy-6-methyl-5,6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7-tetrahydro-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dibenzo[de,g]quinoline-2,9-di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2FBB8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9E15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6A26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9A556D" w14:paraId="2AC842C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17FE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6741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57A4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(3,4-dihydroxyphenyl)-6,8-dihydroxy-3-(4,5,6-trihydroxy-3-methyloxan-2-yl)oxychromen-4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30746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ED290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8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C5E3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3.29</w:t>
            </w:r>
          </w:p>
        </w:tc>
      </w:tr>
      <w:tr w:rsidR="009A556D" w14:paraId="7E2E949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7508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berberubin</w:t>
            </w:r>
            <w:proofErr w:type="spellEnd"/>
          </w:p>
          <w:p w14:paraId="1698D1F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SC12338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AB2E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-methoxy-5,7-dioxa-13-azapentacyclo[11.8.0.02,10.04,8.015,20]henicosa-2,4(8),9,15(20),16,18-hexaen-17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6F775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2B3B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4CB7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65</w:t>
            </w:r>
          </w:p>
        </w:tc>
      </w:tr>
      <w:tr w:rsidR="009A556D" w14:paraId="5ECE376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6F7B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ergine (NSC186067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ADE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(1-hydroxybutan-2-yl)-7-methyl-6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8,9-tetrahydro-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indolo[4,3-fg]quinoline-9-carbox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27A2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B5D50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BB699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1.36</w:t>
            </w:r>
          </w:p>
        </w:tc>
      </w:tr>
      <w:tr w:rsidR="009A556D" w14:paraId="5E66699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FF55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32536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E491D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phenyl-1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(2,2,6,6-tetramethylpiperidin-4-yl)benzene-1,4-di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BB4FD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23B6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DCB70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</w:tr>
      <w:tr w:rsidR="009A556D" w14:paraId="5C73689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EEF02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04232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EBCA9" w14:textId="77777777" w:rsidR="009A556D" w:rsidRDefault="009A556D" w:rsidP="0011291D">
            <w:pPr>
              <w:widowControl w:val="0"/>
              <w:pBdr>
                <w:top w:val="none" w:sz="0" w:space="2" w:color="auto"/>
                <w:left w:val="none" w:sz="0" w:space="5" w:color="auto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is(3-nitrophenyl)benzene-1,3-dicarbox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892B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C1189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D88B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6.04</w:t>
            </w:r>
          </w:p>
        </w:tc>
      </w:tr>
      <w:tr w:rsidR="009A556D" w14:paraId="5BE99E69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0C65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-aminocamptothecin (N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3071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5F51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8-amino-19-ethyl-19-hydroxy-17-oxa-3,13-diazapentacyclo[11.8.0.02,11.04,9.015,20]henicosa-1(21),2,4,6,8,10,15(20)-heptaene-14,18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9168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420D5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6835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5.32</w:t>
            </w:r>
          </w:p>
        </w:tc>
      </w:tr>
      <w:tr w:rsidR="009A556D" w14:paraId="24596201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EFB1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olyoxomolybd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phosphate complex, disodium salt</w:t>
            </w:r>
          </w:p>
          <w:p w14:paraId="38A345C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SC622116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B87B0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5451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8530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52A6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</w:tr>
      <w:tr w:rsidR="009A556D" w14:paraId="65C4502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1820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(NSC1115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5185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,3,4,5-tetrahydroxycyclohexane-1-carboxyl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3690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0AD4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422B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9A556D" w14:paraId="588E6DE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4385E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ristoloc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cid (N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26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75401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-methoxy-6-nitronaphtho[2,1-g][1,3]benzodioxole-5-carboxyl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99E2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A4530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11CA6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9A556D" w14:paraId="7FADAD7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1A9E9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anthine (NSC1466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1F93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,7-dihydropurine-2,6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038DF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6A6A3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78A06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</w:tr>
      <w:tr w:rsidR="009A556D" w14:paraId="4789EC9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55EB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uteroporphy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8298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059B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-[18-(2-carboxyethyl)-3,8,13,17-tetramethyl-22,23-dihydroporphyrin-2-yl]propan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DBDC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588E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F0EB9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7.44</w:t>
            </w:r>
          </w:p>
        </w:tc>
      </w:tr>
      <w:tr w:rsidR="009A556D" w14:paraId="364601E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76C8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pergil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(NSC2293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B25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-butan-2-yl-1-hydroxy-3-(2-methylpropyl)pyrazin-2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D4A8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A0D38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DF4A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16</w:t>
            </w:r>
          </w:p>
        </w:tc>
      </w:tr>
      <w:tr w:rsidR="009A556D" w14:paraId="5E4227A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4BE4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-)-cephaeline dihydrochloride</w:t>
            </w:r>
          </w:p>
          <w:p w14:paraId="34C5B50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SC3294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F206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-[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1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3-ethyl-9,10-dimethoxy-2,3,4,6,7,1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hexahydro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benzo[a]quinolizin-2-yl]methyl]-7-methoxy-1,2,3,4-tetrahydroisoquinolin-6-ol;di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A7B6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D583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DF07F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41</w:t>
            </w:r>
          </w:p>
        </w:tc>
      </w:tr>
      <w:tr w:rsidR="009A556D" w14:paraId="0E45BC4E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770E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96932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436B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3-ethyl-2-[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3-(3-ethyl-1,3-benzothiazol-3-ium-2-yl)-2-methylprop-2-enylidene]-1,3-benzothiazole;iod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33B8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EB2F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52F5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9A556D" w14:paraId="0B4B26B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5A98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isolupin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 (D), N-oxide</w:t>
            </w:r>
          </w:p>
          <w:p w14:paraId="05551B1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SC34552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D685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5-oxido-2,3,4,6,7,8,9,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octahydro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quinolizin-5-ium-4-yl)methan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99D9A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EDC8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E846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9A556D" w14:paraId="6C1BC7E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19CBB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,4-dihydropapaverine oxalate (N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50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A22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[(3,4-dimethoxyphenyl)methyl]-6,7-dimethoxy-3,4-dihydroisoquinoline;oxal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089F9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DFA1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65AF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9A556D" w14:paraId="12A1B81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01E8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56737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F79B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(3-methoxyphenyl)methylideneamino]-2-[1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-[(3-methoxyphenyl)methylidene]hydrazinyl]-1-oxopropan-2-yl]sulfanylpropan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CE0B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6524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2F60C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1.00</w:t>
            </w:r>
          </w:p>
        </w:tc>
      </w:tr>
      <w:tr w:rsidR="009A556D" w14:paraId="7B4B87A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F607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eudotrop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43871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535A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8-methyl-8-azabicyclo[3.2.1]octan-3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A777B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A8AEF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4C89B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</w:tr>
      <w:tr w:rsidR="009A556D" w14:paraId="0242CB3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09DB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ps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etate (NSC76022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CE386F" w14:textId="77777777" w:rsidR="009A556D" w:rsidRDefault="009A556D" w:rsidP="0011291D">
            <w:pPr>
              <w:widowControl w:val="0"/>
              <w:pBdr>
                <w:top w:val="none" w:sz="0" w:space="2" w:color="auto"/>
                <w:left w:val="none" w:sz="0" w:space="5" w:color="auto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tic acid;5-[2-(dimethylamino)ethyl]-7,14-dimethoxy-2,9-dioxatetracyclo[6.6.2.04,16.011,15]hexadeca-1(14),4(16),5,7,11(15),12-hexaene-3,10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7EF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7D13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29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1C58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.65</w:t>
            </w:r>
          </w:p>
        </w:tc>
      </w:tr>
      <w:tr w:rsidR="009A556D" w14:paraId="700409C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BDA3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69676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F883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2-[4-[3-[2-(trifluoromethyl)phenothiazin-10-yl]propyl]piperazin-1-yl]ethylamino]ethanol;tri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A5A3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493F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0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DB20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34</w:t>
            </w:r>
          </w:p>
        </w:tc>
      </w:tr>
      <w:tr w:rsidR="009A556D" w14:paraId="08F76AC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77FC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hinat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89937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D5AD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[(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8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7-hydroxy-5,6,7,8-tetrahydro-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pyrrolizin-1-yl]methyl 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-hydroxy-2-[(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-hydroxyethyl]-3-methylbutano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C2E5B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F4524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49C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9A556D" w14:paraId="4EAEEC4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C810B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177365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4F2D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3-[[4-[(3-nitroacridin-9-yl)amino]phenyl]sulfamoyl]propyl]guanid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5508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F929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7067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49.12</w:t>
            </w:r>
          </w:p>
        </w:tc>
      </w:tr>
      <w:tr w:rsidR="009A556D" w14:paraId="3273CE9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AA2CD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16157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7FD6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4-dihydroxy-2-[2-(2-hydroxyethylamino)ethylamino]anthracene-9,10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1B14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A247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4D95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6.16</w:t>
            </w:r>
          </w:p>
        </w:tc>
      </w:tr>
      <w:tr w:rsidR="009A556D" w14:paraId="26FFE8B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8DF0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35142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0F28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,11-dimethyl-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pyrido[4,3-b]carbazole-1-carboxamid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4D67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A59B7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4A934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4.37</w:t>
            </w:r>
          </w:p>
        </w:tc>
      </w:tr>
      <w:tr w:rsidR="009A556D" w14:paraId="76BF776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8FDF6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624169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9E58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[2-[(2-aminoethyldisulfanyl)methyl]phenyl]methyldisulfanyl]ethanamin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762F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C0E9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8C30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9A556D" w14:paraId="0B21BDB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55892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288010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BA76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(4-chlorophenyl)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2-(diethylamino)ethyl]-7-methoxy-4,5-dihydrobenzo[g]indazole-3-carboxamid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D245D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EACD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881A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36</w:t>
            </w:r>
          </w:p>
        </w:tc>
      </w:tr>
      <w:tr w:rsidR="009A556D" w14:paraId="2200A90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76F6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suagamy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100858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A2B3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(4-chlorophenyl)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2-(diethylamino)ethyl]-7-methoxy-4,5-dihydrobenzo[g]indazole-3-carboxamid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8EAE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82E1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C9BC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9A556D" w14:paraId="3230C83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0A6D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13DEC">
              <w:rPr>
                <w:rFonts w:ascii="Times New Roman" w:eastAsia="Times New Roman" w:hAnsi="Times New Roman" w:cs="Times New Roman"/>
                <w:sz w:val="20"/>
                <w:szCs w:val="20"/>
              </w:rPr>
              <w:t>inaverium brom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ED5C4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[(2-bromo-4,5-dimethoxyphenyl)methyl]-4-[2-[2-(6,6-dimethyl-4-bicyclo[3.1.1]heptanyl)ethoxy]ethyl]morpholin-4-ium bro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9BE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E473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1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9FD16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3.67</w:t>
            </w:r>
          </w:p>
        </w:tc>
      </w:tr>
      <w:tr w:rsidR="009A556D" w14:paraId="21BAD7A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7CB1C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inotecan hydrochloride trihydr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CFF0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)-4,11-diethyl-3,4,12,14-tetrahydro-4-hydroxy-3,14-dioxo1H-pyrano[3’,4’:6,7]-indolizino[1,2-b]quinolin-9-yl-[1,4’bipiperidine]-1’-carboxylate hydrochloride trihydr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174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AEFE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7.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13694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40.17</w:t>
            </w:r>
          </w:p>
        </w:tc>
      </w:tr>
      <w:tr w:rsidR="009A556D" w14:paraId="16BDF79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116F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toprazole sodium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0AB2A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(difluoromethoxy)-2-[(3,4-dimethoxypyridin-2-yl)methylsulfinyl]benzimidazol-1-ide sodium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4C85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5E43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8086B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9A556D" w14:paraId="35D89AA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CF7FF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tylsalicylsalicy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6E18F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(2-acetyloxybenzoyl)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benzo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C00EC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39C5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92A53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81</w:t>
            </w:r>
          </w:p>
        </w:tc>
      </w:tr>
      <w:tr w:rsidR="009A556D" w14:paraId="712221B3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2B01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(-) apomorphine hydrochloride hemihydr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9787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aR)-6-Methyl-5,6,6a,7-tetrahydro-4H-dibenzo[de,g]quinoline-10,11-diol hydrochloride hydr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FEDA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C4FB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5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B26F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8.86</w:t>
            </w:r>
          </w:p>
        </w:tc>
      </w:tr>
      <w:tr w:rsidR="009A556D" w14:paraId="4692FC0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73BFA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anosine</w:t>
            </w:r>
            <w:proofErr w:type="spellEnd"/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CF5D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-[(2R,5S)-5-(hydroxymethyl)oxolan-2-yl]-3H-purin-6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FF01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6AFBB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.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47BFB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9A556D" w14:paraId="52D1BBA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BF1B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D3AF8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(3-Ethynylphenyl)-6,7-bis(2-methoxyethoxy)-4-quinazolin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27A0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1500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3776B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76</w:t>
            </w:r>
          </w:p>
        </w:tc>
      </w:tr>
      <w:tr w:rsidR="009A556D" w14:paraId="7C7F065E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18842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ac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a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R,S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91C1F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-amino-1,2,3,4-tetrahydroacridin-4-ol (Z)-but-2-enedi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CC55E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9AD3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47907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2.30</w:t>
            </w:r>
          </w:p>
        </w:tc>
      </w:tr>
      <w:tr w:rsidR="009A556D" w14:paraId="405F175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437C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amisole 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C182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S)-6-phenyl-2,3,5,6-tetrahydroimidazo[2,1-b][1,3]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azo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80BC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8A95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.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750C2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24.07</w:t>
            </w:r>
          </w:p>
        </w:tc>
      </w:tr>
      <w:tr w:rsidR="009A556D" w14:paraId="20C909F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0F5E2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clofena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sodium salt monohydr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B566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[(2,6-Dichloro-3-methylphenyl)amino]benzoic acid sodium salt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DB62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Na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1099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.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EA04D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9A556D" w14:paraId="5FC94D0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042B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cantho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C353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(2-Diethylaminoethylamino)-4-(hydroxymethyl)-9-thioxanthen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72EE9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85F7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22F3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47</w:t>
            </w:r>
          </w:p>
        </w:tc>
      </w:tr>
      <w:tr w:rsidR="009A556D" w14:paraId="40880DB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D0AC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ergometrine male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2D96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aR,9R)-N-[(2S)-1-hydroxybutan-2-yl]-7-methyl-6,6a,8,9-tetrahydro-4H-indolo[4,3-fg]quinoline-9-carboxamide (Z)-but-2-enedio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AC98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18DE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5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E365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9A556D" w14:paraId="32326D8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82D1F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kacin hydr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EACB4" w14:textId="77777777" w:rsidR="009A556D" w:rsidRDefault="009A556D" w:rsidP="0011291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S)-4-Amino-N-{(1R,2S,3S,4R,5S)-5-amino-2-[(3-amino-3-deoxy-alpha-D-glucopyranosyl)oxy]-4-[(6-amino-6-deoxy-alpha-D-glucopyranosyl)oxy]-3-hydroxycyclohexyl}-2-hydroxybutan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F44E6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0BD8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1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3C46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56</w:t>
            </w:r>
          </w:p>
        </w:tc>
      </w:tr>
      <w:tr w:rsidR="009A556D" w14:paraId="1531863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A079E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chlorperazin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maleate</w:t>
            </w:r>
            <w:proofErr w:type="spellEnd"/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0A28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chloro-10-[3-(4-methylpiperazin-1-yl)propyl]phenothiazine (Z)-but-2-enedi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7DD3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8DC44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6.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B0581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4.71</w:t>
            </w:r>
          </w:p>
        </w:tc>
      </w:tr>
      <w:tr w:rsidR="009A556D" w14:paraId="6DB4ABF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7981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uclopenthixol di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1B01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[4-[(3Z)-3-(2-chlorothioxanthen-9-ylidene)propyl]piperazin-1-yl]ethanol di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1C91F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841A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3.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BF28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</w:p>
        </w:tc>
      </w:tr>
      <w:tr w:rsidR="009A556D" w14:paraId="1EB344E5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60B0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205B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S,4S)-4-(3,4-dichlorophenyl)-N-methyl-1,2,3,4-tetrahydronaphthalen-1-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B37A6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BB1B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.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E5DD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31</w:t>
            </w:r>
          </w:p>
        </w:tc>
      </w:tr>
      <w:tr w:rsidR="009A556D" w14:paraId="6986644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66D0B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uronium 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2004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'-Didemethyl-4,4'-di-propenyltoxiferin-1-di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1910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6000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7.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BECC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3.87</w:t>
            </w:r>
          </w:p>
        </w:tc>
      </w:tr>
      <w:tr w:rsidR="009A556D" w14:paraId="53399BC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1F28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lfasalazi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1ECC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hydroxy-5-[(E)-2-{4-[(pyridin-2-yl)sulfamoyl]phenyl}diazen-1-yl]benz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64551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06CC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9F50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83</w:t>
            </w:r>
          </w:p>
        </w:tc>
      </w:tr>
      <w:tr w:rsidR="009A556D" w14:paraId="099AF079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A0EC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B5372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S,3R,4S,5S,6R)-4-amino-2-[(1S,2S,3R,4S,6R)-4,6-diamino-3-[(2R,3R,5S,6R)-3-amino-6-(aminomethyl)-5-hydroxyoxan-2-yl]oxy-2-hydroxycyclohexyl]oxy-6-(hydroxymethyl)oxane-3,5-di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1133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1C86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716E2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37.73</w:t>
            </w:r>
          </w:p>
        </w:tc>
      </w:tr>
      <w:tr w:rsidR="009A556D" w14:paraId="225254A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08132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 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34D5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S,4R)-3-(1,3-benzodioxol-5-yloxymethyl)-4-(4-fluorophenyl)piperidine 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A760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F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9E63E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.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6A5BD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1.49</w:t>
            </w:r>
          </w:p>
        </w:tc>
      </w:tr>
      <w:tr w:rsidR="009A556D" w14:paraId="50D19E3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61C5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othyroni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A7D7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S)-2-amino-3-[4-(4-hydroxy-3-iodophenoxy)-3,5-diiodophenyl]propan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B1C3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670F0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0.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B8423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3.70</w:t>
            </w:r>
          </w:p>
        </w:tc>
      </w:tr>
      <w:tr w:rsidR="009A556D" w14:paraId="4F1F4A1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044A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ecar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om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79BB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methyl-[3-[methyl-[10-[methyl-[3-(trimethylazaniumyl)phenoxy]carbonylamino]decyl]carbamoyl]oxyphenyl]azanium dibro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2E2A9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43AD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6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F24A7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</w:p>
        </w:tc>
      </w:tr>
      <w:tr w:rsidR="009A556D" w14:paraId="693D0B0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B0BA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phenium hydroxynaphtho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C078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zyl-dimethyl-(2-phenoxyethyl)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an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carboxynaphthalen-2-ol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A711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109C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A0AD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</w:tr>
      <w:tr w:rsidR="009A556D" w14:paraId="2F82D17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CF2A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eraz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55926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[[6-(3-carboxy-2,4,6-triiodoanilino)-6-oxohexanoyl]amino]-2,4,6-triiodobenz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DAFC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CB6D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9.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F184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</w:tr>
      <w:tr w:rsidR="009A556D" w14:paraId="1101568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A266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meterol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13B4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(hydroxymethyl)-4-[1-hydroxy-2-[6-(4-phenylbutoxy)hexylamino]ethyl]phen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AF8A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2799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0261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</w:tr>
      <w:tr w:rsidR="009A556D" w14:paraId="303F043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62738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zosin 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6079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-(4-amino-6,7-dimethoxyquinazolin-2-yl)piperazin-1-yl]-(furan-2-yl)methanone 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ECD4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6F6D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.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75C5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</w:tr>
      <w:tr w:rsidR="009A556D" w14:paraId="49DF3F7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2C20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vudi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A318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[(2R,5S)-5-(hydroxymethyl)-2,5-dihydrofuran-2-yl]-5-methylpyrimidine-2,4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BD24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DCDE5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.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50B2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9A556D" w14:paraId="22EF6B6E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937DF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ges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38E1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-(acetyloxy)-6-methyl-pregna-4,6-diene-3,20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F1F1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960B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4.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F593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0.54</w:t>
            </w:r>
          </w:p>
        </w:tc>
      </w:tr>
      <w:tr w:rsidR="009A556D" w14:paraId="640ED599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90E8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atinib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E903B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[(4-methylpiperazin-1-yl)methyl]-N-[4-methyl-3-[(4-pyridin-3-ylpyrimidin-2-yl)amino]phenyl]benz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FFCB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E53F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18FF8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9.01</w:t>
            </w:r>
          </w:p>
        </w:tc>
      </w:tr>
      <w:tr w:rsidR="009A556D" w14:paraId="5E62CAD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5315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lacinomy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(NSC20873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2998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hyl (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-(dimethylamino)-5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-hydroxy-6-methyl-5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6-methyl-5-oxooxan-2-yl]oxyoxan-2-yl]oxy-6-methyloxan-2-yl]oxy-2-ethyl-2,5,7-trihydroxy-6,11-dioxo-3,4-dihydro-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tetracene-1-carboxyl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83EA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8ADD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31DFC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</w:tr>
      <w:tr w:rsidR="009A556D" w14:paraId="0DDBF40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D0D2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ochloride (NSC256942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F341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7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-amino-5-hydroxy-6-methyloxan-2-yl]oxy-6,9,11-trihydroxy-9-(2-hydroxyacetyl)-4-methoxy-8,10-dihydro-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tetracene-5,12-dion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F224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33DF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3DD9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9A556D" w14:paraId="35A5A089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2CF32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C332294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9E84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1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7,9-dimethyl-4-propyl-6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8,9,10,1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hexahydroindolo[4,3-fg]quinoline;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,3-dihydroxybutanedi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CFD67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3465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E001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5.95</w:t>
            </w:r>
          </w:p>
        </w:tc>
      </w:tr>
      <w:tr w:rsidR="009A556D" w14:paraId="7A3F774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C741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acar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 (NSC35484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CFA6A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1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7,9-dimethyl-4-propyl-6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8,9,10,1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hexahydroindolo[4,3-fg]quinoline;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,3-dihydroxybutanedi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8080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93F2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874A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2.87</w:t>
            </w:r>
          </w:p>
        </w:tc>
      </w:tr>
      <w:tr w:rsidR="009A556D" w14:paraId="3FAFC741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F54A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beccamycin (NSC35907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05D1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,21-dichloro-3-[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3,4-dihydroxy-6-(hydroxymethyl)-5-methoxyoxan-2-yl]-3,13,23-triazahexacyclo[14.7.0.02,10.04,9.011,15.017,22]tricosa-1,4(9),5,7,10,15,17(22),18,20-nonaene-12,14-di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3133D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FC21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0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E68CA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16.32</w:t>
            </w:r>
          </w:p>
        </w:tc>
      </w:tr>
      <w:tr w:rsidR="009A556D" w14:paraId="458D79B7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7BCC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erub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8514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3F39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,14,15,16-tetramethoxy-10-azatetracyclo[7.7.1.02,8.013,17]heptadeca-1(16),2,4,7,9,11,13(17),14-octaen-6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8435E1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3CCA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F33A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122">
              <w:rPr>
                <w:rFonts w:ascii="Times New Roman" w:eastAsia="Times New Roman" w:hAnsi="Times New Roman" w:cs="Times New Roman"/>
                <w:sz w:val="20"/>
                <w:szCs w:val="20"/>
              </w:rPr>
              <w:t>6.85</w:t>
            </w:r>
          </w:p>
        </w:tc>
      </w:tr>
      <w:tr w:rsidR="009A556D" w14:paraId="0DF8298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83387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omomoschatol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(NSC78514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1A4F6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,15,16-trimethoxy-10-azatetracyclo[7.7.1.02,7.013,17]heptadeca-1(16),2,4,6,9,11,13(17),14-octaen-8-on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63F26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78C7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21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5C29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9A556D" w14:paraId="74598A4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5ECD4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hydroanona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NS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85156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517F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,5-dioxa-11-azapentacyclo[10.7.1.02,6.08,20.014,19]icosa-1(20),2(6),7,12,14,16,18-heptae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476E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17H13NO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1790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63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3C822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.30</w:t>
            </w:r>
          </w:p>
        </w:tc>
      </w:tr>
      <w:tr w:rsidR="009A556D" w14:paraId="45826D8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B830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isobold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85158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EF32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,10-dimethoxy-6-methyl-5,6,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7-tetrahydro-4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dibenzo[de,g]quinoline-1,9-di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39EF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6951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27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027D0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</w:tr>
      <w:tr w:rsidR="009A556D" w14:paraId="65C3F73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B17A1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andiger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85160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A4885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2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8-methoxy-3,5-dioxa-11-azapentacyclo[10.7.1.02,6.08,20.014,19]icosa-1(20),2(6),7,14(19),15,17-hexaen-17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0156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0E98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11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DCB2C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</w:tr>
      <w:tr w:rsidR="009A556D" w14:paraId="59D1DDA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F051F9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-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hylbulbocapn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NS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85162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85988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2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7,18-dimethoxy-11-methyl-3,5-dioxa-11-azapentacyclo[10.7.1.02,6.08,20.014,19]icosa-1(20),2(6),7,14(19),15,17-hexae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80E36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611CB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39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5935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9A556D" w14:paraId="39610D1B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104D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methylsciaden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85174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94912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1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2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4,5,19,20-tetramethoxy-10,25-dimethyl-2,17-dioxa-10,25-diazaheptacyclo[26.2.2.213,16.13,7.118,22.011,36.026,33]hexatriaconta-1(31),3(36),4,6,13,15,18(33),19,21,28(32),29,34-dodecae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0D96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167F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22.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2F1C6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2.12</w:t>
            </w:r>
          </w:p>
        </w:tc>
      </w:tr>
      <w:tr w:rsidR="009A556D" w14:paraId="2E3EA4DE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0AA69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-methyl 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rnangerin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NS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85182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663A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2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8-methoxy-11-methyl-3,5-dioxa-11-azapentacyclo[10.7.1.02,6.08,20.014,19]icosa-1(20),2(6),7,14(19),15,17-hexaen-17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BA9C0B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0134A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25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4EB33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0.28</w:t>
            </w:r>
          </w:p>
        </w:tc>
      </w:tr>
      <w:tr w:rsidR="009A556D" w14:paraId="240B7F1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7A899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grisab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SC785183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BC82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-[[4-[5-[[(1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7-hydroxy-6-methoxy-2-methyl-3,4-dihydro-1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isoquinolin-1-yl]methyl]-2-methoxyphenoxy]phenyl]methyl]-6-methoxy-2-methyl-3,4-dihydro-1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isoquinolin-7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A607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3054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10.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E450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0.68</w:t>
            </w:r>
          </w:p>
        </w:tc>
      </w:tr>
      <w:tr w:rsidR="009A556D" w14:paraId="5E7F4EB0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6F21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10-dihydroxy-2-methoxyaporphine (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SC785186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5151D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methoxy-6-methyl-5,6,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7-tetrahydro-4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dibenzo[de,g]quinoline-1,10-di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C780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5416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97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A709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</w:tr>
      <w:tr w:rsidR="009A556D" w14:paraId="0E30ED8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FAA85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N-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hyllaurotetanine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NS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78518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96C8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1,2,10-trimethoxy-6-methyl-5,6,6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a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7-tetrahydro-4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dibenzo[de,g]quinolin-9-ol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6074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144F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41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0B23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1.52</w:t>
            </w:r>
          </w:p>
        </w:tc>
      </w:tr>
      <w:tr w:rsidR="009A556D" w14:paraId="75A1202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5F55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SC697468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71F08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[2-[2-[5-acetamido-3-hydroxy-2-(hydroxymethyl)-6-phenylmethoxyoxan-4-yl]oxypropanoylamino]-3-methylbutanoyl]amino]-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'-[4-[(1-nitroacridin-9-yl)amino]butyl]pentanedi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4864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3FACC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903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D4327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7.20</w:t>
            </w:r>
          </w:p>
        </w:tc>
      </w:tr>
      <w:tr w:rsidR="009A556D" w14:paraId="41CE04F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C3E7B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SC690634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5D05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'-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is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1-nitroacridin-9-yl)propane-1,3-diami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5B93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08F76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1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4C791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7.76</w:t>
            </w:r>
          </w:p>
        </w:tc>
      </w:tr>
      <w:tr w:rsidR="009A556D" w14:paraId="57C169E4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0D4D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lycylaminophenylbenzoylurea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</w:t>
            </w: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Cl</w:t>
            </w:r>
            <w:proofErr w:type="spellEnd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salt) (NS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54259)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1170B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-[(2-aminoacetyl)amino]-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[[4-(5-bromopyrimidin-2-yl)oxy-3-methylphenyl]carbamoyl]benzamide;hydrochlor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DAE8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1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2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rCl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6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E41D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36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0E79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5.85</w:t>
            </w:r>
          </w:p>
        </w:tc>
      </w:tr>
      <w:tr w:rsidR="009A556D" w14:paraId="7A5A9F4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8281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SC635833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6F98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hyl 4-(2,3-dimethylanilino)-2,4-dioxo-3-(3-oxo-4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1,4-benzothiazin-2-yl)butano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CED36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920FA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412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70758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3.37</w:t>
            </w:r>
          </w:p>
        </w:tc>
      </w:tr>
      <w:tr w:rsidR="009A556D" w14:paraId="6F1BBC6C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D46B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SC698031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E2E0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[5-[(</w:t>
            </w:r>
            <w:r w:rsidRPr="001C3E1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E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-2-[4-(dimethylamino)phenyl]ethenyl]-6-methyl-1,2,4-triazin-3-yl]-6-hydroxy-3-phenyl-2-sulfanylidenepyrimidin-4-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296736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97AB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45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94A21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9.31</w:t>
            </w:r>
          </w:p>
        </w:tc>
      </w:tr>
      <w:tr w:rsidR="009A556D" w14:paraId="44A2302F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87A8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etomid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1CAF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'ethyl 3-(1-phenylethyl)imidazole-4-carboxyl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510F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9CC3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44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BD5CE9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.51</w:t>
            </w:r>
          </w:p>
        </w:tc>
      </w:tr>
      <w:tr w:rsidR="009A556D" w14:paraId="3B2783BD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F573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iperacetazin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282AB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-[10-[3-[4-(2-hydroxyethyl)piperidin-1-yl]propyl]phenothiazin-2-yl]ethanon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BCD3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C6A7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10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CCDC2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1C3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5.54</w:t>
            </w:r>
          </w:p>
        </w:tc>
      </w:tr>
      <w:tr w:rsidR="009A556D" w14:paraId="0A1F09F9" w14:textId="77777777" w:rsidTr="009A556D">
        <w:trPr>
          <w:trHeight w:val="428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5B7E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metformin hydrochlorid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9C4B3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-carbamimidamido-N,N-dimethylmethanimid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E6F6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l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045D9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65.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84DD6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9A556D" w14:paraId="17B541A2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E594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meticrane</w:t>
            </w:r>
            <w:proofErr w:type="spellEnd"/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36E4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-methylthiochromane-7-sulfonamide 1,1-diox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B6FB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8AC8D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75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04935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9A556D" w14:paraId="3F6E7CC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3B35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mefenamic acid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452D1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-(2,3-dimethylphenyl)aminobenzoic aci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A14F0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1FC1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41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04A4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.60</w:t>
            </w:r>
          </w:p>
        </w:tc>
      </w:tr>
      <w:tr w:rsidR="009A556D" w14:paraId="58FFFB26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5C93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5248A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(±)-5-(aminosulfonyl)-N-[(1-ethylpyrrolidin-2-yl)methyl]-2-methoxybenzamid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788A4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91D27E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341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52096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3.83</w:t>
            </w:r>
          </w:p>
        </w:tc>
      </w:tr>
      <w:tr w:rsidR="009A556D" w14:paraId="3FE0429A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52C6C8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albendazol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0C8A9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methyl N-(6-propylsulfanyl-1H-benzimidazol-2-yl)carbam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EEBB7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589A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265.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F5C2F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14.61</w:t>
            </w:r>
          </w:p>
        </w:tc>
      </w:tr>
      <w:tr w:rsidR="009A556D" w14:paraId="578FB198" w14:textId="77777777" w:rsidTr="0011291D">
        <w:trPr>
          <w:trHeight w:val="144"/>
          <w:jc w:val="center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7EB6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quinacrine dihydrochloride hydrate</w:t>
            </w:r>
          </w:p>
        </w:tc>
        <w:tc>
          <w:tcPr>
            <w:tcW w:w="5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BDD57C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6-Chloro-9-(4-diethylamino-1-methylbutyl)amino-2-methoxyacridine dihydrochloride hydra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3C97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43D443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08.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2CA82" w14:textId="77777777" w:rsidR="009A556D" w:rsidRPr="001C3E1E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3E1E">
              <w:rPr>
                <w:rFonts w:ascii="Times New Roman" w:eastAsia="Times New Roman" w:hAnsi="Times New Roman" w:cs="Times New Roman"/>
                <w:sz w:val="20"/>
                <w:szCs w:val="20"/>
              </w:rPr>
              <w:t>5.60</w:t>
            </w:r>
          </w:p>
        </w:tc>
      </w:tr>
    </w:tbl>
    <w:p w14:paraId="3E9D024A" w14:textId="77777777" w:rsidR="009A556D" w:rsidRDefault="009A556D" w:rsidP="009A556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86DA434" w14:textId="78C87876" w:rsidR="009A556D" w:rsidRDefault="009A556D" w:rsidP="009A556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03E26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econdary hits identified by the luciferase reporter assay described in Figure 2B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2840"/>
        <w:gridCol w:w="1585"/>
        <w:gridCol w:w="1260"/>
        <w:gridCol w:w="930"/>
        <w:gridCol w:w="1455"/>
      </w:tblGrid>
      <w:tr w:rsidR="009A556D" w14:paraId="7DCA8145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822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und Name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30A5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D793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Activity of PAX3::FOXO1 (Relative to Control Treatment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EDA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Activity of PGK (Relative to Control Treatment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0216A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</w:t>
            </w:r>
            <w:r w:rsidRPr="00DE0BB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AX3:: FOXO1 (SPR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B6E1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d-Difference PAX3::FOXO1 vs Control Binding (SPR)</w:t>
            </w:r>
          </w:p>
        </w:tc>
      </w:tr>
      <w:tr w:rsidR="009A556D" w14:paraId="2388EDA9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E225D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C697468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922B9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27CDB2E8" wp14:editId="195534A4">
                  <wp:extent cx="1470936" cy="1017766"/>
                  <wp:effectExtent l="0" t="0" r="2540" b="0"/>
                  <wp:docPr id="8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0659" cy="10314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6045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82324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1AEF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.504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1EB09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7.5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27FAE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20</w:t>
            </w:r>
          </w:p>
        </w:tc>
      </w:tr>
      <w:tr w:rsidR="009A556D" w14:paraId="7C882838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22FC1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uronium chloride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EEFC4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74D1408E" wp14:editId="1AA684A5">
                  <wp:extent cx="1447082" cy="1168842"/>
                  <wp:effectExtent l="0" t="0" r="1270" b="0"/>
                  <wp:docPr id="6" name="image1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jp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9178" cy="1186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122E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7779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48C3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7821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4492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4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79DA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87</w:t>
            </w:r>
          </w:p>
        </w:tc>
      </w:tr>
      <w:tr w:rsidR="009A556D" w14:paraId="47CC169D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BE5A8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C2805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61481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013B6791" wp14:editId="5F00CCF0">
                  <wp:extent cx="548640" cy="922351"/>
                  <wp:effectExtent l="0" t="0" r="0" b="5080"/>
                  <wp:docPr id="9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288" cy="9284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D74B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2291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3D19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.853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BAB3F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3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58E9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8</w:t>
            </w:r>
          </w:p>
        </w:tc>
      </w:tr>
      <w:tr w:rsidR="009A556D" w14:paraId="3BAAD6EF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C641E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anosine</w:t>
            </w:r>
            <w:proofErr w:type="spellEnd"/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9BFFE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3CC2F3EC" wp14:editId="1E1476C9">
                  <wp:extent cx="763049" cy="1057523"/>
                  <wp:effectExtent l="0" t="0" r="0" b="0"/>
                  <wp:docPr id="1" name="image1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jp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180" cy="106740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75F1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1797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8042C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.83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4C768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8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295D4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0</w:t>
            </w:r>
          </w:p>
        </w:tc>
      </w:tr>
      <w:tr w:rsidR="009A556D" w14:paraId="3A9A2BB6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45E7A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boplatin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92504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121DAC87" wp14:editId="177070AA">
                  <wp:extent cx="707390" cy="739472"/>
                  <wp:effectExtent l="0" t="0" r="3810" b="0"/>
                  <wp:docPr id="10" name="image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756" cy="7544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DFB39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785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B7B57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.41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7BD4E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.54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62730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9</w:t>
            </w:r>
          </w:p>
        </w:tc>
      </w:tr>
      <w:tr w:rsidR="009A556D" w14:paraId="6A372BF1" w14:textId="77777777" w:rsidTr="0011291D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BC5B3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cetazine</w:t>
            </w:r>
          </w:p>
        </w:tc>
        <w:tc>
          <w:tcPr>
            <w:tcW w:w="2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C4309" w14:textId="77777777" w:rsidR="009A556D" w:rsidRDefault="009A556D" w:rsidP="00112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114300" distB="114300" distL="114300" distR="114300" wp14:anchorId="4F9EF762" wp14:editId="20854B56">
                  <wp:extent cx="1311965" cy="707666"/>
                  <wp:effectExtent l="0" t="0" r="0" b="3810"/>
                  <wp:docPr id="3" name="image1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jp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943" cy="71358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49666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1857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A90A2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6.023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B7EED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.28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12F7A" w14:textId="77777777" w:rsidR="009A556D" w:rsidRDefault="009A556D" w:rsidP="0011291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4</w:t>
            </w:r>
          </w:p>
        </w:tc>
      </w:tr>
    </w:tbl>
    <w:p w14:paraId="76D36B71" w14:textId="2E1281AF" w:rsidR="009A556D" w:rsidRPr="00A7568A" w:rsidRDefault="009A556D" w:rsidP="00F96EFC">
      <w:pPr>
        <w:rPr>
          <w:rFonts w:ascii="Times New Roman" w:eastAsia="Times New Roman" w:hAnsi="Times New Roman" w:cs="Times New Roman"/>
          <w:b/>
          <w:sz w:val="2"/>
          <w:szCs w:val="2"/>
        </w:rPr>
      </w:pPr>
    </w:p>
    <w:sectPr w:rsidR="009A556D" w:rsidRPr="00A7568A" w:rsidSect="00E30832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4C0A9" w14:textId="77777777" w:rsidR="00E43F53" w:rsidRDefault="00E43F53">
      <w:pPr>
        <w:spacing w:line="240" w:lineRule="auto"/>
      </w:pPr>
      <w:r>
        <w:separator/>
      </w:r>
    </w:p>
  </w:endnote>
  <w:endnote w:type="continuationSeparator" w:id="0">
    <w:p w14:paraId="1C868D25" w14:textId="77777777" w:rsidR="00E43F53" w:rsidRDefault="00E43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75075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573FF8" w14:textId="77777777" w:rsidR="007F65C8" w:rsidRDefault="009A556D" w:rsidP="00B63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3DF8FF" w14:textId="77777777" w:rsidR="007F65C8" w:rsidRDefault="00E43F53" w:rsidP="00427C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jc w:val="center"/>
      <w:rPr>
        <w:color w:val="000000"/>
      </w:rPr>
    </w:pPr>
  </w:p>
  <w:p w14:paraId="5885F154" w14:textId="77777777" w:rsidR="007F65C8" w:rsidRDefault="00E43F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2C0BE" w14:textId="77777777" w:rsidR="007F65C8" w:rsidRDefault="00E43F53" w:rsidP="00427C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jc w:val="center"/>
      <w:rPr>
        <w:color w:val="000000"/>
      </w:rPr>
    </w:pPr>
  </w:p>
  <w:p w14:paraId="0DF940B9" w14:textId="77777777" w:rsidR="007F65C8" w:rsidRDefault="00E43F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76838" w14:textId="77777777" w:rsidR="00E43F53" w:rsidRDefault="00E43F53">
      <w:pPr>
        <w:spacing w:line="240" w:lineRule="auto"/>
      </w:pPr>
      <w:r>
        <w:separator/>
      </w:r>
    </w:p>
  </w:footnote>
  <w:footnote w:type="continuationSeparator" w:id="0">
    <w:p w14:paraId="1C180059" w14:textId="77777777" w:rsidR="00E43F53" w:rsidRDefault="00E43F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A42BE"/>
    <w:multiLevelType w:val="multilevel"/>
    <w:tmpl w:val="44E2D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6D"/>
    <w:rsid w:val="00004865"/>
    <w:rsid w:val="000D2862"/>
    <w:rsid w:val="002347DA"/>
    <w:rsid w:val="00281E19"/>
    <w:rsid w:val="00302553"/>
    <w:rsid w:val="003646A8"/>
    <w:rsid w:val="00391149"/>
    <w:rsid w:val="00473230"/>
    <w:rsid w:val="004B1005"/>
    <w:rsid w:val="00675A93"/>
    <w:rsid w:val="00714732"/>
    <w:rsid w:val="007459A0"/>
    <w:rsid w:val="007769E4"/>
    <w:rsid w:val="009A556D"/>
    <w:rsid w:val="00A03E26"/>
    <w:rsid w:val="00A7369F"/>
    <w:rsid w:val="00A7568A"/>
    <w:rsid w:val="00AA3BFD"/>
    <w:rsid w:val="00CB6AB3"/>
    <w:rsid w:val="00CF0099"/>
    <w:rsid w:val="00E30832"/>
    <w:rsid w:val="00E43F53"/>
    <w:rsid w:val="00EF37C6"/>
    <w:rsid w:val="00F836B2"/>
    <w:rsid w:val="00F9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468A"/>
  <w15:chartTrackingRefBased/>
  <w15:docId w15:val="{2EDDB4B5-4991-0149-A9E3-3650163C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556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56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56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56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56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56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56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6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9A556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56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56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56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56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9A556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556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56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A556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9A5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56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A556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6D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56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56D"/>
    <w:rPr>
      <w:rFonts w:ascii="Times New Roman" w:eastAsia="Arial" w:hAnsi="Times New Roman" w:cs="Times New Roman"/>
      <w:sz w:val="18"/>
      <w:szCs w:val="18"/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556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556D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9A556D"/>
    <w:rPr>
      <w:vertAlign w:val="superscript"/>
    </w:rPr>
  </w:style>
  <w:style w:type="paragraph" w:styleId="Revision">
    <w:name w:val="Revision"/>
    <w:hidden/>
    <w:uiPriority w:val="99"/>
    <w:semiHidden/>
    <w:rsid w:val="009A556D"/>
    <w:rPr>
      <w:rFonts w:ascii="Arial" w:eastAsia="Arial" w:hAnsi="Arial" w:cs="Arial"/>
      <w:sz w:val="22"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9A556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56D"/>
    <w:rPr>
      <w:rFonts w:ascii="Arial" w:eastAsia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A556D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556D"/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55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5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55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A55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56D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A556D"/>
  </w:style>
  <w:style w:type="paragraph" w:styleId="Header">
    <w:name w:val="header"/>
    <w:basedOn w:val="Normal"/>
    <w:link w:val="HeaderChar"/>
    <w:uiPriority w:val="99"/>
    <w:unhideWhenUsed/>
    <w:rsid w:val="009A55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6D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9A5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726</Words>
  <Characters>15542</Characters>
  <Application>Microsoft Office Word</Application>
  <DocSecurity>0</DocSecurity>
  <Lines>129</Lines>
  <Paragraphs>36</Paragraphs>
  <ScaleCrop>false</ScaleCrop>
  <Company/>
  <LinksUpToDate>false</LinksUpToDate>
  <CharactersWithSpaces>1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7-13T21:06:00Z</dcterms:created>
  <dcterms:modified xsi:type="dcterms:W3CDTF">2023-07-14T17:37:00Z</dcterms:modified>
</cp:coreProperties>
</file>